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5217"/>
        <w:gridCol w:w="2011"/>
      </w:tblGrid>
      <w:tr>
        <w:trPr/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80" w:firstLine="1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5’→ 3’a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AF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AR</w:t>
            </w:r>
          </w:p>
        </w:tc>
        <w:tc>
          <w:tcPr>
            <w:tcW w:w="5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CAAACGCATCG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CTGGCTGTGCAACC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liA mutant construc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A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A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GTCTGTGAAGTTG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ATGCGTACGGCTTC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bifA mutant construc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F113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F113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CTATCTGGTCA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TGTCCAGCAGCTTGCC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113 flgZ mutant construct.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KT2440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KT2440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CAACACCCTGGCAC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CCTTGAAGCGCTCATAC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KT2440 flgZ mutant construct.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BF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BR1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CAAGCTGCGGG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TGCTGTTCCACGTAG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adB mutant construc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C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C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ACCTCGACTCGT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CTTGAAATGGTCGAG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adC mutant construc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pRF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pRR3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TGGCCGAGAAAC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CCAGGGTGATTTATTCG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wspR mutant construction 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extF113F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extF113R2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TCAATGCCTCAAA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AGGTCGTCTTTATCGA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lgZ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plifica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extKT2440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ZextKT2440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TCGCTTTTGCCTG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TCCGCGGGTGGATGAGC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KT244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lgZ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plification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tI-eCFP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FP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AGCAAGGGCGAGGAG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TTGTACAGCTCGTCCATGCC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 eCF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cation with PstI site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gZextF113F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gZR2-PstI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TTCAATGCCTCAAACG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GGTCGTCTTTATCGAA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F11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mplification with PstI site 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FlgM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FlgNR</w:t>
            </w:r>
          </w:p>
        </w:tc>
        <w:tc>
          <w:tcPr>
            <w:tcW w:w="5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AAGTCAGCAACGGGGA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GAGGCTGGCGAGGATCT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- flgM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catio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FlgN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FlgZR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AGTCGATCCTGATG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GGCAATGGATTGGTCTC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- flgNZ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c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PstI restriction site is underlined in primer sequenc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0:19:00Z</dcterms:created>
  <dc:creator>Francisco</dc:creator>
  <dc:description/>
  <cp:keywords/>
  <dc:language>en-US</dc:language>
  <cp:lastModifiedBy>Marta.Martin</cp:lastModifiedBy>
  <dcterms:modified xsi:type="dcterms:W3CDTF">2014-01-13T10:19:00Z</dcterms:modified>
  <cp:revision>2</cp:revision>
  <dc:subject/>
  <dc:title/>
</cp:coreProperties>
</file>